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sz w:val="28"/>
          <w:szCs w:val="28"/>
        </w:rPr>
      </w:pPr>
      <w:r>
        <w:rPr>
          <w:rFonts w:ascii="Times New Roman" w:hAnsi="Times New Roman" w:eastAsia="宋体" w:cs="Times New Roman"/>
          <w:sz w:val="28"/>
          <w:szCs w:val="28"/>
        </w:rPr>
        <w:t xml:space="preserve">Supplementary figures and tables for </w:t>
      </w:r>
    </w:p>
    <w:p>
      <w:pPr>
        <w:spacing w:line="360" w:lineRule="auto"/>
        <w:ind w:firstLine="843" w:firstLineChars="30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Developing a highly efficient CGBE editor in watermelon</w:t>
      </w:r>
    </w:p>
    <w:p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  <w:drawing>
          <wp:inline distT="0" distB="0" distL="114300" distR="114300">
            <wp:extent cx="5272405" cy="1403985"/>
            <wp:effectExtent l="0" t="0" r="635" b="13335"/>
            <wp:docPr id="4" name="图片 4" descr="16882846091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8828460919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40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szCs w:val="21"/>
        </w:rPr>
        <w:t>Figure S</w:t>
      </w:r>
      <w:r>
        <w:rPr>
          <w:rFonts w:hint="eastAsia" w:ascii="Times New Roman" w:hAnsi="Times New Roman" w:eastAsia="宋体" w:cs="Times New Roman"/>
          <w:szCs w:val="21"/>
        </w:rPr>
        <w:t>1: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>Examples of Sanger sequencing chromatograms for T0 plants with highest C-to-T base editing in sgRNA1 (SCBE) and sgRNA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ascii="Times New Roman" w:hAnsi="Times New Roman" w:cs="Times New Roman"/>
        </w:rPr>
        <w:t xml:space="preserve"> (UCBE). The red arrows highlight the editing efficiency of the C-to-T conversion.</w:t>
      </w: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835015" cy="1438910"/>
            <wp:effectExtent l="0" t="0" r="1905" b="8890"/>
            <wp:docPr id="6" name="图片 6" descr="16882864038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68828640386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35015" cy="143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798185" cy="2116455"/>
            <wp:effectExtent l="0" t="0" r="8255" b="1905"/>
            <wp:docPr id="7" name="图片 7" descr="16882868563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168828685634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98185" cy="211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szCs w:val="21"/>
        </w:rPr>
        <w:t>Figure S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Cs w:val="21"/>
        </w:rPr>
        <w:t>: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presentative </w:t>
      </w:r>
      <w:r>
        <w:rPr>
          <w:rFonts w:hint="eastAsia" w:ascii="Times New Roman" w:hAnsi="Times New Roman" w:cs="Times New Roman"/>
          <w:lang w:val="en-US" w:eastAsia="zh-CN"/>
        </w:rPr>
        <w:t xml:space="preserve">CBE </w:t>
      </w:r>
      <w:r>
        <w:rPr>
          <w:rFonts w:ascii="Times New Roman" w:hAnsi="Times New Roman" w:cs="Times New Roman"/>
        </w:rPr>
        <w:t>Sanger sequencing chromatograms demonstrating C-to-G edits for four different sgRNAs: sgRNA1</w:t>
      </w:r>
      <w:r>
        <w:rPr>
          <w:rFonts w:hint="eastAsia" w:ascii="Times New Roman" w:hAnsi="Times New Roman" w:cs="Times New Roman"/>
          <w:lang w:val="en-US" w:eastAsia="zh-CN"/>
        </w:rPr>
        <w:t>-4</w:t>
      </w:r>
      <w:r>
        <w:rPr>
          <w:rFonts w:ascii="Times New Roman" w:hAnsi="Times New Roman" w:cs="Times New Roman"/>
        </w:rPr>
        <w:t>. The edited bases are highlighted in red (C), orange (T), and green (G), respectively, while the PAM sequence is highlighted in blue</w:t>
      </w:r>
      <w:r>
        <w:rPr>
          <w:rFonts w:hint="eastAsia" w:ascii="Times New Roman" w:hAnsi="Times New Roman" w:cs="Times New Roman"/>
        </w:rPr>
        <w:t>.</w:t>
      </w:r>
    </w:p>
    <w:p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>
      <w:pPr>
        <w:spacing w:line="360" w:lineRule="auto"/>
        <w:rPr>
          <w:rFonts w:hint="eastAsia"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  <w:drawing>
          <wp:inline distT="0" distB="0" distL="114300" distR="114300">
            <wp:extent cx="2816860" cy="1294765"/>
            <wp:effectExtent l="0" t="0" r="2540" b="635"/>
            <wp:docPr id="5" name="图片 5" descr="16882850576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168828505768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16860" cy="129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Figure S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 xml:space="preserve">A remarkable sample demonstrating efficient editing at the C9 position of sgRNA5, with an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base </w:t>
      </w:r>
      <w:r>
        <w:rPr>
          <w:rFonts w:ascii="Times New Roman" w:hAnsi="Times New Roman" w:cs="Times New Roman"/>
          <w:szCs w:val="21"/>
        </w:rPr>
        <w:t>editing efficiency of 80.2% and no other C sites being edited. The red arrows highlight the editing efficiency of the C-to-G conversion.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drawing>
          <wp:inline distT="0" distB="0" distL="114300" distR="114300">
            <wp:extent cx="2613660" cy="1144905"/>
            <wp:effectExtent l="0" t="0" r="7620" b="13335"/>
            <wp:docPr id="1" name="图片 1" descr="16836496033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68364960330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13660" cy="114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 w:cs="Times New Roman"/>
        </w:rPr>
        <w:t>Example of a Sanger sequencing chromatogram for T0 plants showing no edits in sgRNA7 by SCGBE2.0 with NGA PAM.</w:t>
      </w:r>
    </w:p>
    <w:p>
      <w:pPr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pacing w:line="360" w:lineRule="auto"/>
        <w:ind w:firstLine="1446" w:firstLineChars="60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eastAsia="宋体" w:cs="Times New Roman"/>
          <w:b/>
          <w:bCs/>
          <w:sz w:val="24"/>
        </w:rPr>
        <w:t>Table S1</w:t>
      </w:r>
      <w:r>
        <w:rPr>
          <w:rFonts w:hint="eastAsia" w:ascii="宋体" w:hAnsi="宋体" w:eastAsia="宋体" w:cs="宋体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32"/>
        </w:rPr>
        <w:t>DNA sequences of promoters and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32"/>
        </w:rPr>
        <w:t>vectors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＞Ubi promoter：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GATCAGGATATTCTTGTTTAAGATGTTGAACTCTATGGAGGTTTGTATGAACTGATGATCTAGGACCGGATAAGTTCCCTTCTTCATAGCGAACTTATTCAAAGAATGTTTTGTGTATCATTCTTGTTACATTGTTATTAATGAAAAAATATTATTGGTCATTGGACTGAACACGAGTGTTAAATATGGACCAGGCCCCAAATAAGATCCATTGATATATGAATTAAATAACAAGAATAAATCGAGTCACCAAACCACTTGCCTTTTTTAACGAGACTTGTTCACCAACTTGATACAAAAGTCATTATCCTATGCAAATCAATAATCATACAAAAATATCCAATAACACTAAAAAATTAAAAGAAATGGATAATTTCACAATATGTTATACGATAAAGAAGTTACTTTTCCAAGAAATTCACTGATTTTATAAGCCCACTTGCATTAGATAAATGGCAAAAAAAAACAAAAAGGAAAAGAAATAAAGCACGAAGAATTCTAGAAAATACGAAATACGCTTCAATGCAGTGGGACCCACGGTTCAATTATTGCCAATTTTCAGCTCCACCGTATATTTAAAAAATAAAACGATAATGCTAAAAAAATATAAATCGTAACGATCGTTAAATCTCAACGGCTGGATCTTATGACGACCGTTAGAAATTGTGGTTGTCGACGAGTCAGTAATAAACGGCGTCAAAGTGGTTGCAGCCGGCACACACGAGTCGTGTTTATCAACTCAAAGCACAAATACTTTTCCTCAACCTAAAAATAAGGCAATTAGCCAAAAACAACTTTGCGTGTAAACAACGCTCAATACACGTGTCATTTTATTATTAGCTATTGCTTCACCGCCTTAGCTTTCTCGTGACCTAGTCGTCCTCGTCTTTTCTTCTTCTTCTTCTATAAAACAATACCCAAAGAGCTCTTCTTCTTCACAATTCAGATTTCAATTTCTCAAAATCTTAAAAACTTTCTCTCAATTCTCTCTACCGTGATCAAGGTAAATTTCTGTGTTCCTTATTCTCTCAAAATCTTCGATTTTGTTTTCGTTCGATCCCAATTTCGTATATGTTCTTTGGTTTAGATTCTGTTAATCTTAGATCGAAGACGATTTTCTGGGTTTGATCGTTAGATATCATCTTAATTCTCGATTAGGGTTTCATAGATATCATCCGATTTGTTCAAATAATTTGAGTTTTGTCGAATAATTACTCTTCGATTTGTGATTTCTATCTAGATCTGGTGTTAGTTTCTAGTTTGTGCGATCGAATTTGTCGATTAATCTGAGTTTTTCTGATTAACAG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＞2×35S promoter：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AATCACCAGTCTCTCTCTACAAATCTATCTCT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&gt;CBE, </w:t>
      </w:r>
      <w:r>
        <w:rPr>
          <w:rFonts w:ascii="Times New Roman" w:hAnsi="Times New Roman" w:cs="Times New Roman"/>
          <w:color w:val="FF0000"/>
          <w:sz w:val="22"/>
          <w:szCs w:val="28"/>
        </w:rPr>
        <w:t>NLS</w:t>
      </w:r>
      <w:r>
        <w:rPr>
          <w:rFonts w:ascii="Times New Roman" w:hAnsi="Times New Roman" w:cs="Times New Roman"/>
          <w:sz w:val="22"/>
          <w:szCs w:val="28"/>
        </w:rPr>
        <w:t xml:space="preserve">- </w:t>
      </w:r>
      <w:r>
        <w:rPr>
          <w:rFonts w:ascii="Times New Roman" w:hAnsi="Times New Roman" w:cs="Times New Roman"/>
          <w:color w:val="ED7D31" w:themeColor="accent2"/>
          <w:sz w:val="22"/>
          <w:szCs w:val="28"/>
          <w14:textFill>
            <w14:solidFill>
              <w14:schemeClr w14:val="accent2"/>
            </w14:solidFill>
          </w14:textFill>
        </w:rPr>
        <w:t>APOBEC3A</w:t>
      </w:r>
      <w:r>
        <w:rPr>
          <w:rFonts w:ascii="Times New Roman" w:hAnsi="Times New Roman" w:cs="Times New Roman"/>
          <w:sz w:val="22"/>
          <w:szCs w:val="28"/>
        </w:rPr>
        <w:t>-</w:t>
      </w:r>
      <w:r>
        <w:rPr>
          <w:rFonts w:ascii="Times New Roman" w:hAnsi="Times New Roman" w:cs="Times New Roman"/>
          <w:color w:val="A5A5A5" w:themeColor="accent3"/>
          <w:sz w:val="22"/>
          <w:szCs w:val="28"/>
          <w14:textFill>
            <w14:solidFill>
              <w14:schemeClr w14:val="accent3"/>
            </w14:solidFill>
          </w14:textFill>
        </w:rPr>
        <w:t>Linker</w:t>
      </w:r>
      <w:r>
        <w:rPr>
          <w:rFonts w:ascii="Times New Roman" w:hAnsi="Times New Roman" w:cs="Times New Roman"/>
          <w:sz w:val="22"/>
          <w:szCs w:val="28"/>
        </w:rPr>
        <w:t>-</w:t>
      </w:r>
      <w:r>
        <w:rPr>
          <w:rFonts w:ascii="Times New Roman" w:hAnsi="Times New Roman" w:cs="Times New Roman"/>
          <w:color w:val="7030A0"/>
          <w:sz w:val="22"/>
          <w:szCs w:val="28"/>
        </w:rPr>
        <w:t>nCas9</w:t>
      </w:r>
      <w:r>
        <w:rPr>
          <w:rFonts w:ascii="Times New Roman" w:hAnsi="Times New Roman" w:cs="Times New Roman"/>
          <w:sz w:val="22"/>
          <w:szCs w:val="28"/>
        </w:rPr>
        <w:t>-</w:t>
      </w:r>
      <w:r>
        <w:rPr>
          <w:rFonts w:ascii="Times New Roman" w:hAnsi="Times New Roman" w:cs="Times New Roman"/>
          <w:color w:val="FF0000"/>
          <w:sz w:val="22"/>
          <w:szCs w:val="28"/>
        </w:rPr>
        <w:t>NLS</w:t>
      </w:r>
      <w:r>
        <w:rPr>
          <w:rFonts w:ascii="Times New Roman" w:hAnsi="Times New Roman" w:cs="Times New Roman"/>
          <w:sz w:val="22"/>
          <w:szCs w:val="28"/>
        </w:rPr>
        <w:t>-</w:t>
      </w:r>
      <w:r>
        <w:rPr>
          <w:rFonts w:ascii="Times New Roman" w:hAnsi="Times New Roman" w:cs="Times New Roman"/>
          <w:color w:val="70AD47" w:themeColor="accent6"/>
          <w:sz w:val="22"/>
          <w:szCs w:val="28"/>
          <w14:textFill>
            <w14:solidFill>
              <w14:schemeClr w14:val="accent6"/>
            </w14:solidFill>
          </w14:textFill>
        </w:rPr>
        <w:t>UGI</w:t>
      </w:r>
      <w:r>
        <w:rPr>
          <w:rFonts w:ascii="Times New Roman" w:hAnsi="Times New Roman" w:cs="Times New Roman"/>
          <w:sz w:val="22"/>
          <w:szCs w:val="28"/>
        </w:rPr>
        <w:t>-</w:t>
      </w:r>
      <w:r>
        <w:rPr>
          <w:rFonts w:ascii="Times New Roman" w:hAnsi="Times New Roman" w:cs="Times New Roman"/>
          <w:color w:val="FF0000"/>
          <w:sz w:val="22"/>
          <w:szCs w:val="28"/>
        </w:rPr>
        <w:t>NLS</w:t>
      </w:r>
      <w:bookmarkStart w:id="1" w:name="_GoBack"/>
      <w:bookmarkEnd w:id="1"/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GATGGCC</w:t>
      </w:r>
      <w:r>
        <w:rPr>
          <w:rFonts w:ascii="Times New Roman" w:hAnsi="Times New Roman" w:cs="Times New Roman"/>
          <w:color w:val="FF0000"/>
          <w:sz w:val="22"/>
          <w:szCs w:val="28"/>
        </w:rPr>
        <w:t>CCAAAGAAGAAGCGGAAGGTCGGTATCCACGGAGTCCCAGCAGCC</w:t>
      </w:r>
      <w:r>
        <w:rPr>
          <w:rFonts w:ascii="Times New Roman" w:hAnsi="Times New Roman" w:cs="Times New Roman"/>
          <w:color w:val="ED7D31" w:themeColor="accent2"/>
          <w:sz w:val="22"/>
          <w:szCs w:val="28"/>
          <w14:textFill>
            <w14:solidFill>
              <w14:schemeClr w14:val="accent2"/>
            </w14:solidFill>
          </w14:textFill>
        </w:rPr>
        <w:t>GAAGCATCCCCCGCCAGTGGTCCAAGGCATTTGATGGACCCCCATATTTTCACTTCCAACTTTAACAACGGAATTGGACGACATAAAACCTACTTATGCTACGAAGTGGAGAGATTGGACAACGGCACCTCAGTTAAGATGGATCAGCATAGGGGCTTTTTACACAACCAGGCCAAAAACCTCCTGTGCGGGTTTTACGGCCGACACGCCGAATTACGATTCTTGGACCTGGTGCCTTCCTTACAGTTAGACCCTGCGCAAATTTACAGGGTAACTTGGTTCATTTCCTGGAGCCCCTGTTTCAGTTGGGGATGCGCGGGAGAAGTGAGAGCGTTTTTACAAGAGAACACACACGTCAGGCTCCGAATATTTGCCGCTAGAATATACGACTATGACCCGTTATATAAGGAGGCACTGCAAATGCTACGTGACGCAGGCGCCCAAGTAAGTATTATGACATATGACGAGTTCAAACACTGTTGGGATACGTTCGTCGACCACCAAGGATGCCCCTTTCAACCATGGGACGGACTTGACGAGCACAGCCAAGCACTCTCAGGGAGATTAAGGGCCATTCTACAAAACCAGGGCAAC</w:t>
      </w:r>
      <w:r>
        <w:rPr>
          <w:rFonts w:ascii="Times New Roman" w:hAnsi="Times New Roman" w:cs="Times New Roman"/>
          <w:color w:val="A5A5A5" w:themeColor="accent3"/>
          <w:sz w:val="22"/>
          <w:szCs w:val="28"/>
          <w14:textFill>
            <w14:solidFill>
              <w14:schemeClr w14:val="accent3"/>
            </w14:solidFill>
          </w14:textFill>
        </w:rPr>
        <w:t>TCCGGGAGCGAGACGCCAGGCACCTCCGAGTCGGCCACCCCAGAATCT</w:t>
      </w:r>
      <w:r>
        <w:rPr>
          <w:rFonts w:ascii="Times New Roman" w:hAnsi="Times New Roman" w:cs="Times New Roman"/>
          <w:color w:val="7030A0"/>
          <w:sz w:val="22"/>
          <w:szCs w:val="28"/>
        </w:rPr>
        <w:t>GACAAGAAGTATTCCATAGGATTGGCTATCGGGACTAACTCAGTTGGATGGGCTGTTATAACGGACGAATACAAAGTACCCAGCAAAAAGTTTAAGGTGTTGGGGAATACCGACCGTCATTCAATCAAGAAAAACCTGATCGGGGCATTACTATTTGACTCAGGGGAGACTGCAGAAGCTACCAGGCTCAAGAGGACTGCCCGTCGTAGATATACTCGTAGAAAAAATCGTATATGTTATCTCCAAGAAATTTTTTCCAACGAAATGGCGAAAGTGGACGACAGTTTCTTTCATAGGCTCGAAGAGTCTTTTCTTGTCGAGGAGGACAAGAAGCATGAAAGGCATCCAATATTTGGCAACATCGTGGACGAGGTTGCTTACCACGAGAAATATCCGACCATATACCATCTTAGAAAAAAACTGGTTGACAGTACGGACAAGGCTGATCTGCGACTAATTTACCTGGCGCTTGCACATATGATTAAATTCAGAGGACACTTCTTAATCGAGGGTGACCTCAACCCGGATAACAGTGACGTCGATAAGTTATTCATCCAATTGGTACAGACTTATAACCAGCTGTTCGAAGAAAATCCAATTAACGCATCCGGTGTCGACGCAAAGGCTATCCTGTCCGCCCGTCTATCCAAGTCTAGGCGTTTGGAAAACCTCATCGCCCAACTCCCTGGGGAAAAGAAGAACGGCCTATTCGGAAATCTAATTGCGCTAAGTCTTGGGCTTACACCTAATTTCAAGAGCAACTTCGACCTAGCAGAGGATGCGAAACTTCAGTTGTCAAAAGATACCTATGACGATGATCTAGACAATCTCTTGGCTCAGATCGGCGATCAATACGCGGACTTGTTCTTGGCGGCAAAGAATCTGTCTGACGCTATTCTACTTTCTGACATTCTTAGGGTTAATACGGAGATTACAAAGGCGCCACTGTCCGCGTCCATGATAAAGAGGTATGATGAGCACCATCAGGACTTAACTCTTCTCAAAGCCTTGGTTCGACAACAGCTCCCAGAGAAGTACAAGGAGATCTTCTTTGACCAGAGCAAAAACGGGTATGCTGGTTACATTGATGGTGGAGCTTCACAGGAGGAGTTCTACAAGTTTATCAAGCCCATCTTGGAGAAAATGGATGGCACTGAGGAGTTGTTAGTTAAACTGAATAGGGAGGACTTGCTGCGAAAACAAAGGACCTTCGATAACGGCAGTATCCCGCACCAAATACACCTGGGTGAGTTGCATGCAATCTTGAGACGACAGGAGGATTTCTATCCGTTTCTTAAAGATAATAGAGAGAAAATAGAAAAAATTCTAACGTTTCGAATACCGTACTACGTGGGACCGCTCGCACGAGGTAACTCCCGTTTCGCTTGGATGACCCGAAAAAGTGAAGAGACTATAACCCCTTGGAACTTTGAAGAAGTTGTCGACAAAGGGGCTTCTGCACAATCTTTTATAGAGAGAATGACCAACTTCGACAAGAACTTGCCAAATGAGAAAGTCTTACCGAAACACAGTCTTTTATACGAGTACTTTACCGTCTACAATGAGTTAACCAAGGTAAAATATGTGACGGAGGGGATGCGAAAACCTGCATTTCTCTCCGGTGAGCAAAAGAAAGCCATTGTGGATCTTCTCTTTAAGACGAATCGTAAAGTAACCGTTAAACAATTGAAAGAAGACTATTTCAAAAAAATTGAGTGTTTTGATTCCGTTGAAATCAGTGGGGTTGAAGATAGGTTCAACGCTTCCTTGGGTACCTACCATGACCTCCTCAAGATTATTAAGGATAAAGATTTTTTAGACAATGAGGAAAATGAGGATATTTTAGAGGACATAGTGCTCACATTGACTCTCTTTGAAGATCGAGAAATGATCGAGGAACGTTTGAAGACATATGCACACCTGTTCGATGATAAAGTCATGAAACAACTAAAACGTCGACGATACACTGGTTGGGGCCGTCTTAGCCGTAAGCTTATCAACGGGATAAGGGACAAGCAGAGTGGTAAAACGATACTCGACTTCCTAAAGAGTGACGGCTTCGCAAACAGAAACTTCATGCAGCTAATTCACGATGATTCATTGACGTTCAAGGAAGATATACAGAAGGCTCAAGTGAGCGGCCAGGGTGACAGCTTGCATGAGCATATAGCCAACCTAGCAGGCTCCCCAGCGATAAAAAAGGGTATTCTTCAAACAGTCAAAGTGGTAGACGAGTTGGTAAAAGTTATGGGGCGACACAAGCCAGAGAATATTGTCATCGAAATGGCGCGAGAAAATCAGACCACGCAAAAGGGGCAGAAAAATAGTAGGGAGCGAATGAAAAGGATAGAAGAGGGCATAAAAGAGTTAGGATCTCAGATACTCAAGGAACATCCGGTGGAAAATACTCAGCTTCAGAATGAAAAACTGTACCTTTATTATCTACAGAATGGGCGAGATATGTATGTAGATCAAGAACTTGATATTAATAGATTGAGTGATTACGACGTTGACCATATAGTCCCACAGTCTTTTCTTAAAGATGACTCCATAGACAATAAGGTCCTTACACGAAGTGACAAAAATAGAGGGAAATCAGACAACGTTCCCAGTGAAGAGGTTGTAAAGAAAATGAAGAATTATTGGAGACAGCTCTTGAATGCAAAACTGATCACTCAAAGAAAATTTGATAATTTGACCAAGGCGGAAAGAGGAGGGTTGAGCGAATTAGACAAAGCCGGTTTCATCAAGAGGCAATTAGTTGAAACAAGACAGATCACCAAGCATGTCGCGCAAATCCTCGACAGTAGGATGAATACGAAGTATGATGAAAATGACAAATTGATCCGTGAGGTAAAGGTCATAACTTTAAAGAGTAAACTGGTAAGCGACTTCAGAAAGGATTTCCAATTTTATAAGGTGAGGGAGATTAATAACTACCACCACGCGCATGACGCGTATCTAAACGCCGTAGTGGGTACCGCTTTGATTAAAAAGTATCCGAAGCTAGAGTCCGAGTTCGTATATGGCGACTATAAGGTATACGATGTAAGGAAAATGATAGCAAAAAGCGAACAGGAGATTGGTAAGGCCACCGCGAAATATTTCTTCTATAGCAATATAATGAATTTCTTCAAGACTGAGATAACCTTGGCGAACGGTGAAATTCGTAAACGTCCCCTGATCGAGACTAATGGAGAGACAGGGGAAATCGTATGGGACAAGGGTAGAGACTTCGCCACCGTTAGGAAAGTACTAAGCATGCCGCAGGTTAATATAGTAAAGAAGACGGAAGTCCAGACGGGGGGCTTCTCAAAAGAATCTATCCTCCCTAAACGAAACTCAGACAAGCTGATTGCCAGAAAGAAAGACTGGGATCCTAAAAAGTACGGGGGGTTTGATTCTCCCACTGTAGCTTATAGTGTACTGGTAGTCGCTAAGGTAGAGAAGGGAAAGTCAAAAAAACTAAAATCTGTGAAGGAACTCTTAGGGATTACCATAATGGAACGTAGTTCATTCGAGAAGAATCCTATAGATTTTTTGGAAGCTAAGGGGTATAAGGAAGTCAAAAAAGATCTCATTATAAAGTTGCCAAAATATTCACTCTTCGAACTGGAGAATGGGCGTAAGCGTATGCTTGCATCCGCTGGTGAGCTGCAGAAGGGCAATGAATTAGCCCTGCCATCCAAATATGTAAATTTCCTATACTTAGCTTCTCACTATGAGAAATTGAAGGGCAGCCCTGAAGACAATGAGCAAAAACAGCTGTTTGTCGAACAACACAAACACTACCTTGACGAGATTATCGAGCAGATAAGTGAGTTCTCCAAACGAGTCATATTAGCGGATGCGAACTTAGACAAGGTTCTGAGCGCGTACAACAAGCATCGTGACAAGCCCATTCGAGAGCAGGCTGAAAATATTATCCATCTGTTTACGCTAACGAACCTAGGAGCGCCAGCTGCATTCAAATATTTCGATACGACGATTGACAGGAAAAGATACACCTCAACCAAAGAGGTCTTGGACGCGACGCTAATACATCAGT</w:t>
      </w:r>
      <w:r>
        <w:rPr>
          <w:rFonts w:ascii="Times New Roman" w:hAnsi="Times New Roman" w:cs="Times New Roman"/>
          <w:color w:val="7030A0"/>
          <w:sz w:val="22"/>
          <w:szCs w:val="28"/>
        </w:rPr>
        <w:t>CTATCACGGGACTATACGAGACGCGAATCGATCTGTCTCAACTTGGTGGCGAT</w:t>
      </w:r>
      <w:r>
        <w:rPr>
          <w:rFonts w:ascii="Times New Roman" w:hAnsi="Times New Roman" w:cs="Times New Roman"/>
          <w:color w:val="FF0000"/>
          <w:sz w:val="22"/>
          <w:szCs w:val="28"/>
        </w:rPr>
        <w:t>AAGAGGCCAGCGGCGACGAAAAAAGCTGGACAGGCCAAGAAGAAGAAAGAATTTTCCGGAGGGAGT</w:t>
      </w:r>
      <w:r>
        <w:rPr>
          <w:rFonts w:ascii="Times New Roman" w:hAnsi="Times New Roman" w:cs="Times New Roman"/>
          <w:color w:val="70AD47" w:themeColor="accent6"/>
          <w:sz w:val="22"/>
          <w:szCs w:val="28"/>
          <w14:textFill>
            <w14:solidFill>
              <w14:schemeClr w14:val="accent6"/>
            </w14:solidFill>
          </w14:textFill>
        </w:rPr>
        <w:t>ACGAATCTCAGTGACATAATTGAGAAAGAAACGGGAAAGCAATTAGTTATTCAGGAGTCAATTTTGATGCTCCCAGAGGAGGTAGAAGAAGTTATAGGGAACAAACCTGAATCAGACATTTTAGTGCACACGGCGTATGACGAGTCAACTGATGAAAATGTGATGTTACTGACGTCAGACGCTCCAGAGTATAAACCTTGGGCGCTAGTGATACAGGACAGCAACGGCGAGAATAAAATTAAGATGTTA</w:t>
      </w:r>
      <w:r>
        <w:rPr>
          <w:rFonts w:ascii="Times New Roman" w:hAnsi="Times New Roman" w:cs="Times New Roman"/>
          <w:color w:val="FF0000"/>
          <w:sz w:val="22"/>
          <w:szCs w:val="28"/>
        </w:rPr>
        <w:t>TCTGGCGGAAGTCCTAAGAAGAAGAGGAAGGTA</w:t>
      </w:r>
      <w:r>
        <w:rPr>
          <w:rFonts w:ascii="Times New Roman" w:hAnsi="Times New Roman" w:cs="Times New Roman"/>
          <w:sz w:val="22"/>
          <w:szCs w:val="28"/>
        </w:rPr>
        <w:t>TAG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&gt;CGBE1.0, </w:t>
      </w:r>
      <w:r>
        <w:rPr>
          <w:rFonts w:ascii="Times New Roman" w:hAnsi="Times New Roman" w:cs="Times New Roman"/>
          <w:color w:val="FF0000"/>
          <w:sz w:val="22"/>
          <w:szCs w:val="28"/>
        </w:rPr>
        <w:t>NLS</w:t>
      </w:r>
      <w:r>
        <w:rPr>
          <w:rFonts w:ascii="Times New Roman" w:hAnsi="Times New Roman" w:cs="Times New Roman"/>
          <w:sz w:val="22"/>
          <w:szCs w:val="28"/>
        </w:rPr>
        <w:t xml:space="preserve">- </w:t>
      </w:r>
      <w:r>
        <w:rPr>
          <w:rFonts w:ascii="Times New Roman" w:hAnsi="Times New Roman" w:cs="Times New Roman"/>
          <w:color w:val="ED7D31" w:themeColor="accent2"/>
          <w:sz w:val="22"/>
          <w:szCs w:val="28"/>
          <w14:textFill>
            <w14:solidFill>
              <w14:schemeClr w14:val="accent2"/>
            </w14:solidFill>
          </w14:textFill>
        </w:rPr>
        <w:t>APOBEC3A</w:t>
      </w:r>
      <w:r>
        <w:rPr>
          <w:rFonts w:ascii="Times New Roman" w:hAnsi="Times New Roman" w:cs="Times New Roman"/>
          <w:sz w:val="22"/>
          <w:szCs w:val="28"/>
        </w:rPr>
        <w:t>-</w:t>
      </w:r>
      <w:r>
        <w:rPr>
          <w:rFonts w:ascii="Times New Roman" w:hAnsi="Times New Roman" w:cs="Times New Roman"/>
          <w:color w:val="A5A5A5" w:themeColor="accent3"/>
          <w:sz w:val="22"/>
          <w:szCs w:val="28"/>
          <w14:textFill>
            <w14:solidFill>
              <w14:schemeClr w14:val="accent3"/>
            </w14:solidFill>
          </w14:textFill>
        </w:rPr>
        <w:t>Linker</w:t>
      </w:r>
      <w:r>
        <w:rPr>
          <w:rFonts w:ascii="Times New Roman" w:hAnsi="Times New Roman" w:cs="Times New Roman"/>
          <w:sz w:val="22"/>
          <w:szCs w:val="28"/>
        </w:rPr>
        <w:t>-</w:t>
      </w:r>
      <w:r>
        <w:rPr>
          <w:rFonts w:ascii="Times New Roman" w:hAnsi="Times New Roman" w:cs="Times New Roman"/>
          <w:color w:val="7030A0"/>
          <w:sz w:val="22"/>
          <w:szCs w:val="28"/>
        </w:rPr>
        <w:t>nCas9</w:t>
      </w:r>
      <w:r>
        <w:rPr>
          <w:rFonts w:ascii="Times New Roman" w:hAnsi="Times New Roman" w:cs="Times New Roman"/>
          <w:sz w:val="22"/>
          <w:szCs w:val="28"/>
        </w:rPr>
        <w:t>-</w:t>
      </w:r>
      <w:r>
        <w:rPr>
          <w:rFonts w:ascii="Times New Roman" w:hAnsi="Times New Roman" w:cs="Times New Roman"/>
          <w:color w:val="FF0000"/>
          <w:sz w:val="22"/>
          <w:szCs w:val="28"/>
        </w:rPr>
        <w:t>NLS</w:t>
      </w:r>
    </w:p>
    <w:p>
      <w:pPr>
        <w:spacing w:line="360" w:lineRule="auto"/>
        <w:rPr>
          <w:rFonts w:ascii="Times New Roman" w:hAnsi="Times New Roman" w:cs="Times New Roman"/>
          <w:color w:val="4472C4" w:themeColor="accent5"/>
          <w:sz w:val="22"/>
          <w:szCs w:val="28"/>
          <w14:textFill>
            <w14:solidFill>
              <w14:schemeClr w14:val="accent5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GATGGCC</w:t>
      </w:r>
      <w:r>
        <w:rPr>
          <w:rFonts w:ascii="Times New Roman" w:hAnsi="Times New Roman" w:cs="Times New Roman"/>
          <w:color w:val="FF0000"/>
          <w:sz w:val="22"/>
          <w:szCs w:val="28"/>
        </w:rPr>
        <w:t>CCAAAGAAGAAGCGGAAGGTCGGTATCCACGGAGTCCCAGCAGCC</w:t>
      </w:r>
      <w:r>
        <w:rPr>
          <w:rFonts w:ascii="Times New Roman" w:hAnsi="Times New Roman" w:cs="Times New Roman"/>
          <w:color w:val="ED7D31" w:themeColor="accent2"/>
          <w:sz w:val="22"/>
          <w:szCs w:val="28"/>
          <w14:textFill>
            <w14:solidFill>
              <w14:schemeClr w14:val="accent2"/>
            </w14:solidFill>
          </w14:textFill>
        </w:rPr>
        <w:t>GAAGCATCCCCCGCCAGTGGTCCAAGGCATTTGATGGACCCCCATATTTTCACTTCCAACTTTAACAACGGAATTGGACGACATAAAACCTACTTATGCTACGAAGTGGAGAGATTGGACAACGGCACCTCAGTTAAGATGGATCAGCATAGGGGCTTTTTACACAACCAGGCCAAAAACCTCCTGTGCGGGTTTTACGGCCGACACGCCGAATTACGATTCTTGGACCTGGTGCCTTCCTTACAGTTAGACCCTGCGCAAATTTACAGGGTAACTTGGTTCATTTCCTGGAGCCCCTGTTTCAGTTGGGGATGCGCGGGAGAAGTGAGAGCGTTTTTACAAGAGAACACACACGTCAGGCTCCGAATATTTGCCGCTAGAATATACGACTATGACCCGTTATATAAGGAGGCACTGCAAATGCTACGTGACGCAGGCGCCCAAGTAAGTATTATGACATATGACGAGTTCAAACACTGTTGGGATACGTTCGTCGACCACCAAGGATGCCCCTTTCAACCATGGGACGGACTTGACGAGCACAGCCAAGCACTCTCAGGGAGATTAAGGGCCATTCTACAAAACCAGGGCAAC</w:t>
      </w:r>
      <w:r>
        <w:rPr>
          <w:rFonts w:ascii="Times New Roman" w:hAnsi="Times New Roman" w:cs="Times New Roman"/>
          <w:color w:val="A5A5A5" w:themeColor="accent3"/>
          <w:sz w:val="22"/>
          <w:szCs w:val="28"/>
          <w14:textFill>
            <w14:solidFill>
              <w14:schemeClr w14:val="accent3"/>
            </w14:solidFill>
          </w14:textFill>
        </w:rPr>
        <w:t>TCCGGGAGCGAGACGCCAGGCACCTCCGAGTCGGCCACCCCAGAATCT</w:t>
      </w:r>
      <w:r>
        <w:rPr>
          <w:rFonts w:ascii="Times New Roman" w:hAnsi="Times New Roman" w:cs="Times New Roman"/>
          <w:color w:val="7030A0"/>
          <w:sz w:val="22"/>
          <w:szCs w:val="28"/>
        </w:rPr>
        <w:t>GACAAGAAGTATTCCATAGGATTGGCTATCGGGACTAACTCAGTTGGATGGGCTGTTATAACGGACGAATACAAAGTACCCAGCAAAAAGTTTAAGGTGTTGGGGAATACCGACCGTCATTCAATCAAGAAAAACCTGATCGGGGCATTACTATTTGACTCAGGGGAGACTGCAGAAGCTACCAGGCTCAAGAGGACTGCCCGTCGTAGATATACTCGTAGAAAAAATCGTATATGTTATCTCCAAGAAATTTTTTCCAACGAAATGGCGAAAGTGGACGACAGTTTCTTTCATAGGCTCGAAGAGTCTTTTCTTGTCGAGGAGGACAAGAAGCATGAAAGGCATCCAATATTTGGCAACATCGTGGACGAGGTTGCTTACCACGAGAAATATCCGACCATATACCATCTTAGAAAAAAACTGGTTGACAGTACGGACAAGGCTGATCTGCGACTAATTTACCTGGCGCTTGCACATATGATTAAATTCAGAGGACACTTCTTAATCGAGGGTGACCTCAACCCGGATAACAGTGACGTCGATAAGTTATTCATCCAATTGGTACAGACTTATAACCAGCTGTTCGAAGAAAATCCAATTAACGCATCCGGTGTCGACGCAAAGGCTATCCTGTCCGCCCGTCTATCCAAGTCTAGGCGTTTGGAAAACCTCATCGCCCAACTCCCTGGGGAAAAGAAGAACGGCCTATTCGGAAATCTAATTGCGCTAAGTCTTGGGCTTACACCTAATTTCAAGAGCAACTTCGACCTAGCAGAGGATGCGAAACTTCAGTTGTCAAAAGATACCTATGACGATGATCTAGACAATCTCTTGGCTCAGATCGGCGATCAATACGCGGACTTGTTCTTGGCGGCAAAGAATCTGTCTGACGCTATTCTACTTTCTGACATTCTTAGGGTTAATACGGAGATTACAAAGGCGCCACTGTCCGCGTCCATGATAAAGAGGTATGATGAGCACCATCAGGACTTAACTCTTCTCAAAGCCTTGGTTCGACAACAGCTCCCAGAGAAGTACAAGGAGATCTTCTTTGACCAGAGCAAAAACGGGTATGCTGGTTACATTGATGGTGGAGCTTCACAGGAGGAGTTCTACAAGTTTATCAAGCCCATCTTGGAGAAAATGGATGGCACTGAGGAGTTGTTAGTTAAACTGAATAGGGAGGACTTGCTGCGAAAACAAAGGACCTTCGATAACGGCAGTATCCCGCACCAAATACACCTGGGTGAGTTGCATGCAATCTTGAGACGACAGGAGGATTTCTATCCGTTTCTTAAAGATAATAGAGAGAAAATAGAAAAAATTCTAACGTTTCGAATACCGTACTACGTGGGACCGCTCGCACGAGGTAACTCCCGTTTCGCTTGGATGACCCGAAAAAGTGAAGAGACTATAACCCCTTGGAACTTTGAAGAAGTTGTCGACAAAGGGGCTTCTGCACAATCTTTTATAGAGAGAATGACCAACTTCGACAAGAACTTGCCAAATGAGAAAGTCTTACCGAAACACAGTCTTTTATACGAGTACTTTACCGTCTACAATGAGTTAACCAAGGTAAAATATGTGACGGAGGGGATGCGAAAACCTGCATTTCTCTCCGGTGAGCAAAAGAAAGCCATTGTGGATCTTCTCTTTAAGACGAATCGTAAAGTAACCGTTAAACAATTGAAAGAAGACTATTTCAAAAAAATTGAGTGTTTTGATTCCGTTGAAATCAGTGGGGTTGAAGATAGGTTCAACGCTTCCTTGGGTACCTACCATGACCTCCTCAAGATTATTAAGGATAAAGATTTTTTAGACAATGAGGAAAATGAGGATATTTTAGAGGACATAGTGCTCACATTGACTCTCTTTGAAGATCGAGAAATGATCGAGGAACGTTTGAAGACATATGCACACCTGTTCGATGATAAAGTCATGAAACAACTAAAACGTCGACGATACACTGGTTGGGGCCGTCTTAGCCGTAAGCTTATCAACGGGATAAGGGACAAGCAGAGTGGTAAAACGATACTCGACTTCCTAAAGAGTGACGGCTTCGCAAACAGAAACTTCATGCAGCTAATTCACGATGATTCATTGACGTTCAAGGAAGATATACAGAAGGCTCAAGTGAGCGGCCAGGGTGACAGCTTGCATGAGCATATAGCCAACCTAGCAGGCTCCCCAGCGATAAAAAAGGGTATTCTTCAAACAGTCAAAGTGGTAGACGAGTTGGTAAAAGTTATGGGGCGACACAAGCCAGAGAATATTGTCATCGAAATGGCGCGAGAAAATCAGACCACGCAAAAGGGGCAGAAAAATAGTAGGGAGCGAATGAAAAGGATAGAAGAGGGCATAAAAGAGTTAGGATCTCAGATACTCAAGGAACATCCGGTGGAAAATACTCAGCTTCAGAATGAAAAACTGTACCTTTATTATCTACAGAATGGGCGAGATATGTATGTAGATCAAGAACTTGATATTAATAGATTGAGTGATTACGACGTTGACCATATAGTCCCACAGTCTTTTCTTAAAGATGACTCCATAGACAATAAGGTCCTTACACGAAGTGACAAAAATAGAGGGAAATCAGACAACGTTCCCAGTGAAGAGGTTGTAAAGAAAATGAAGAATTATTGGAGACAGCTCTTGAATGCAAAACTGATCACTCAAAGAAAATTTGATAATTTGACCAAGGCGGAAAGAGGAGGGTTGAGCGAATTAGACAAAGCCGGTTTCATCAAGAGGCAATTAGTTGAAACAAGACAGATCACCAAGCATGTCGCGCAAATCCTCGACAGTAGGATGAATACGAAGTATGATGAAAATGACAAATTGATCCGTGAGGTAAAGGTCATAACTTTAAAGAGTAAACTGGTAAGCGACTTCAGAAAGGATTTCCAATTTTATAAGGTGAGGGAGATTAATAACTACCACCACGCGCATGACGCGTATCTAAACGCCGTAGTGGGTACCGCTTTGATTAAAAAGTATCCGAAGCTAGAGTCCGAGTTCGTATATGGCGACTATAAGGTATACGATGTAAGGAAAATGATAGCAAAAAGCGAACAGGAGATTGGTAAGGCCACCGCGAAATATTTCTTCTATAGCAATATAATGAATTTCTTCAAGACTGAGATAACCTTGGCGAACGGTGAAATTCGTAAACGTCCCCTGATCGAGACTAATGGAGAGACAGGGGAAATCGTATGGGACAAGGGTAGAGACTTCGCCACCGTTAGGAAAGTACTAAGCATGCCGCAGGTTAATATAGTAAAGAAGACGGAAGTCCAGACGGGGGGCTTCTCAAAAGAATCTATCCTCCCTAAACGAAACTCAGACAAGCTGATTGCCAGAAAGAAAGACTGGGATCCTAAAAAGTACGGGGGGTTTGATTCTCCCACTGTAGCTTATAGTGTACTGGTAGTCGCTAAGGTAGAGAAGGGAAAGTCAAAAAAACTAAAATCTGTGAAGGAACTCTTAGGGATTACCATAATGGAACGTAGTTCATTCGAGAAGAATCCTATAGATTTTTTGGAAGCTAAGGGGTATAAGGAAGTCAAAAAAGATCTCATTATAAAGTTGCCAAAATATTCACTCTTCGAACTGGAGAATGGGCGTAAGCGTATGCTTGCATCCGCTGGTGAGCTGCAGAAGGGCAATGAATTAGCCCTGCCATCCAAATATGTAAATTTCCTATACTTAGCTTCTCACTATGAGAAATTGAAGGGCAGCCCTGAAGACAATGAGCAAAAACAGCTGTTTGTCGAACAACACAAACACTACCTTGACGAGATTATCGAGCAGATAAGTGAGTTCTCCAAACGAGTCATATTAGCGGATGCGAACTTAGACAAGGTTCTGAGCGCGTACAACAAGCATCGTGACAAGCCCATTCGAGAGCAGGCTGAAAATATTATCCATCTGTTTACGCTAACGAACCTAGGAGCGCCAGCTGCATTCAAATATTTCGATACGACGATTGACAGGAAAAGATACACCTCAACCAAAGAGGTCTTGGACGCGACGCTAATACATCAGT</w:t>
      </w:r>
      <w:r>
        <w:rPr>
          <w:rFonts w:ascii="Times New Roman" w:hAnsi="Times New Roman" w:cs="Times New Roman"/>
          <w:color w:val="7030A0"/>
          <w:sz w:val="22"/>
          <w:szCs w:val="28"/>
        </w:rPr>
        <w:t>CTATCACGGGACTATACGAGACGCGAATCGATCTGTCTCAACTTGGTGGCGAT</w:t>
      </w:r>
      <w:r>
        <w:rPr>
          <w:rFonts w:ascii="Times New Roman" w:hAnsi="Times New Roman" w:cs="Times New Roman"/>
          <w:color w:val="FF0000"/>
          <w:sz w:val="22"/>
          <w:szCs w:val="28"/>
        </w:rPr>
        <w:t>TCTGGCGGAAGTCCTAAGAAGAAGAGGAAGGTA</w:t>
      </w:r>
      <w:r>
        <w:rPr>
          <w:rFonts w:ascii="Times New Roman" w:hAnsi="Times New Roman" w:cs="Times New Roman"/>
          <w:sz w:val="22"/>
          <w:szCs w:val="28"/>
        </w:rPr>
        <w:t>TAG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>
      <w:pPr>
        <w:spacing w:line="360" w:lineRule="auto"/>
        <w:rPr>
          <w:rFonts w:ascii="Times New Roman" w:hAnsi="Times New Roman" w:cs="Times New Roman"/>
          <w:color w:val="FF0000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&gt;CGBE2.0, </w:t>
      </w:r>
      <w:r>
        <w:rPr>
          <w:rFonts w:ascii="Times New Roman" w:hAnsi="Times New Roman" w:cs="Times New Roman"/>
          <w:color w:val="FF0000"/>
          <w:sz w:val="22"/>
          <w:szCs w:val="28"/>
        </w:rPr>
        <w:t>NLS</w:t>
      </w:r>
      <w:r>
        <w:rPr>
          <w:rFonts w:ascii="Times New Roman" w:hAnsi="Times New Roman" w:cs="Times New Roman"/>
          <w:sz w:val="22"/>
          <w:szCs w:val="28"/>
        </w:rPr>
        <w:t xml:space="preserve">- </w:t>
      </w:r>
      <w:r>
        <w:rPr>
          <w:rFonts w:ascii="Times New Roman" w:hAnsi="Times New Roman" w:cs="Times New Roman"/>
          <w:color w:val="ED7D31" w:themeColor="accent2"/>
          <w:sz w:val="22"/>
          <w:szCs w:val="28"/>
          <w14:textFill>
            <w14:solidFill>
              <w14:schemeClr w14:val="accent2"/>
            </w14:solidFill>
          </w14:textFill>
        </w:rPr>
        <w:t>APOBEC3A</w:t>
      </w:r>
      <w:r>
        <w:rPr>
          <w:rFonts w:ascii="Times New Roman" w:hAnsi="Times New Roman" w:cs="Times New Roman"/>
          <w:sz w:val="22"/>
          <w:szCs w:val="28"/>
        </w:rPr>
        <w:t>-</w:t>
      </w:r>
      <w:r>
        <w:rPr>
          <w:rFonts w:ascii="Times New Roman" w:hAnsi="Times New Roman" w:cs="Times New Roman"/>
          <w:color w:val="A5A5A5" w:themeColor="accent3"/>
          <w:sz w:val="22"/>
          <w:szCs w:val="28"/>
          <w14:textFill>
            <w14:solidFill>
              <w14:schemeClr w14:val="accent3"/>
            </w14:solidFill>
          </w14:textFill>
        </w:rPr>
        <w:t>Linker</w:t>
      </w:r>
      <w:r>
        <w:rPr>
          <w:rFonts w:ascii="Times New Roman" w:hAnsi="Times New Roman" w:cs="Times New Roman"/>
          <w:sz w:val="22"/>
          <w:szCs w:val="28"/>
        </w:rPr>
        <w:t>-</w:t>
      </w:r>
      <w:r>
        <w:rPr>
          <w:rFonts w:ascii="Times New Roman" w:hAnsi="Times New Roman" w:cs="Times New Roman"/>
          <w:color w:val="7030A0"/>
          <w:sz w:val="22"/>
          <w:szCs w:val="28"/>
        </w:rPr>
        <w:t>nCas9</w:t>
      </w:r>
      <w:r>
        <w:rPr>
          <w:rFonts w:ascii="Times New Roman" w:hAnsi="Times New Roman" w:cs="Times New Roman"/>
          <w:sz w:val="22"/>
          <w:szCs w:val="28"/>
        </w:rPr>
        <w:t>-</w:t>
      </w:r>
      <w:r>
        <w:rPr>
          <w:rFonts w:ascii="Times New Roman" w:hAnsi="Times New Roman" w:cs="Times New Roman"/>
          <w:color w:val="FF0000"/>
          <w:sz w:val="22"/>
          <w:szCs w:val="28"/>
        </w:rPr>
        <w:t>NLS</w:t>
      </w:r>
      <w:r>
        <w:rPr>
          <w:rFonts w:ascii="Times New Roman" w:hAnsi="Times New Roman" w:cs="Times New Roman"/>
          <w:sz w:val="22"/>
          <w:szCs w:val="28"/>
        </w:rPr>
        <w:t>-</w:t>
      </w:r>
      <w:r>
        <w:rPr>
          <w:rFonts w:ascii="Times New Roman" w:hAnsi="Times New Roman" w:cs="Times New Roman"/>
          <w:color w:val="4472C4" w:themeColor="accent5"/>
          <w:sz w:val="22"/>
          <w:szCs w:val="28"/>
          <w14:textFill>
            <w14:solidFill>
              <w14:schemeClr w14:val="accent5"/>
            </w14:solidFill>
          </w14:textFill>
        </w:rPr>
        <w:t>AtUNG</w:t>
      </w:r>
      <w:r>
        <w:rPr>
          <w:rFonts w:ascii="Times New Roman" w:hAnsi="Times New Roman" w:cs="Times New Roman"/>
          <w:sz w:val="22"/>
          <w:szCs w:val="28"/>
        </w:rPr>
        <w:t>-</w:t>
      </w:r>
      <w:r>
        <w:rPr>
          <w:rFonts w:ascii="Times New Roman" w:hAnsi="Times New Roman" w:cs="Times New Roman"/>
          <w:color w:val="FF0000"/>
          <w:sz w:val="22"/>
          <w:szCs w:val="28"/>
        </w:rPr>
        <w:t>NLS</w:t>
      </w:r>
    </w:p>
    <w:p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  <w:t>GATGGCC</w:t>
      </w:r>
      <w:r>
        <w:rPr>
          <w:rFonts w:ascii="Times New Roman" w:hAnsi="Times New Roman" w:cs="Times New Roman"/>
          <w:color w:val="FF0000"/>
          <w:sz w:val="22"/>
          <w:szCs w:val="28"/>
        </w:rPr>
        <w:t>CCAAAGAAGAAGCGGAAGGTCGGTATCCACGGAGTCCCAGCAGCC</w:t>
      </w:r>
      <w:r>
        <w:rPr>
          <w:rFonts w:ascii="Times New Roman" w:hAnsi="Times New Roman" w:cs="Times New Roman"/>
          <w:color w:val="ED7D31" w:themeColor="accent2"/>
          <w:sz w:val="22"/>
          <w:szCs w:val="28"/>
          <w14:textFill>
            <w14:solidFill>
              <w14:schemeClr w14:val="accent2"/>
            </w14:solidFill>
          </w14:textFill>
        </w:rPr>
        <w:t>GAAGCATCCCCCGCCAGTGGTCCAAGGCATTTGATGGACCCCCATATTTTCACTTCCAACTTTAACAACGGAATTGGACGACATAAAACCTACTTATGCTACGAAGTGGAGAGATTGGACAACGGCACCTCAGTTAAGATGGATCAGCATAGGGGCTTTTTACACAACCAGGCCAAAAACCTCCTGTGCGGGTTTTACGGCCGACACGCCGAATTACGATTCTTGGACCTGGTGCCTTCCTTACAGTTAGACCCTGCGCAAATTTACAGGGTAACTTGGTTCATTTCCTGGAGCCCCTGTTTCAGTTGGGGATGCGCGGGAGAAGTGAGAGCGTTTTTACAAGAGAACACACACGTCAGGCTCCGAATATTTGCCGCTAGAATATACGACTATGACCCGTTATATAAGGAGGCACTGCAAATGCTACGTGACGCAGGCGCCCAAGTAAGTATTATGACATATGACGAGTTCAAACACTGTTGGGATACGTTCGTCGACCACCAAGGATGCCCCTTTCAACCATGGGACGGACTTGACGAGCACAGCCAAGCACTCTCAGGGAGATTAAGGGCCATTCTACAAAACCAGGGCAAC</w:t>
      </w:r>
      <w:r>
        <w:rPr>
          <w:rFonts w:ascii="Times New Roman" w:hAnsi="Times New Roman" w:cs="Times New Roman"/>
          <w:color w:val="A5A5A5" w:themeColor="accent3"/>
          <w:sz w:val="22"/>
          <w:szCs w:val="28"/>
          <w14:textFill>
            <w14:solidFill>
              <w14:schemeClr w14:val="accent3"/>
            </w14:solidFill>
          </w14:textFill>
        </w:rPr>
        <w:t>TCCGGGAGCGAGACGCCAGGCACCTCCGAGTCGGCCACCCCAGAATCT</w:t>
      </w:r>
      <w:r>
        <w:rPr>
          <w:rFonts w:ascii="Times New Roman" w:hAnsi="Times New Roman" w:cs="Times New Roman"/>
          <w:color w:val="7030A0"/>
          <w:sz w:val="22"/>
          <w:szCs w:val="28"/>
        </w:rPr>
        <w:t>GACAAGAAGTATTCCATAGGATTGGCTATCGGGACTAACTCAGTTGGATGGGCTGTTATAACGGACGAATACAAAGTACCCAGCAAAAAGTTTAAGGTGTTGGGGAATACCGACCGTCATTCAATCAAGAAAAACCTGATCGGGGCATTACTATTTGACTCAGGGGAGACTGCAGAAGCTACCAGGCTCAAGAGGACTGCCCGTCGTAGATATACTCGTAGAAAAAATCGTATATGTTATCTCCAAGAAATTTTTTCCAACGAAATGGCGAAAGTGGACGACAGTTTCTTTCATAGGCTCGAAGAGTCTTTTCTTGTCGAGGAGGACAAGAAGCATGAAAGGCATCCAATATTTGGCAACATCGTGGACGAGGTTGCTTACCACGAGAAATATCCGACCATATACCATCTTAGAAAAAAACTGGTTGACAGTACGGACAAGGCTGATCTGCGACTAATTTACCTGGCGCTTGCACATATGATTAAATTCAGAGGACACTTCTTAATCGAGGGTGACCTCAACCCGGATAACAGTGACGTCGATAAGTTATTCATCCAATTGGTACAGACTTATAACCAGCTGTTCGAAGAAAATCCAATTAACGCATCCGGTGTCGACGCAAAGGCTATCCTGTCCGCCCGTCTATCCAAGTCTAGGCGTTTGGAAAACCTCATCGCCCAACTCCCTGGGGAAAAGAAGAACGGCCTATTCGGAAATCTAATTGCGCTAAGTCTTGGGCTTACACCTAATTTCAAGAGCAACTTCGACCTAGCAGAGGATGCGAAACTTCAGTTGTCAAAAGATACCTATGACGATGATCTAGACAATCTCTTGGCTCAGATCGGCGATCAATACGCGGACTTGTTCTTGGCGGCAAAGAATCTGTCTGACGCTATTCTACTTTCTGACATTCTTAGGGTTAATACGGAGATTACAAAGGCGCCACTGTCCGCGTCCATGATAAAGAGGTATGATGAGCACCATCAGGACTTAACTCTTCTCAAAGCCTTGGTTCGACAACAGCTCCCAGAGAAGTACAAGGAGATCTTCTTTGACCAGAGCAAAAACGGGTATGCTGGTTACATTGATGGTGGAGCTTCACAGGAGGAGTTCTACAAGTTTATCAAGCCCATCTTGGAGAAAATGGATGGCACTGAGGAGTTGTTAGTTAAACTGAATAGGGAGGACTTGCTGCGAAAACAAAGGACCTTCGATAACGGCAGTATCCCGCACCAAATACACCTGGGTGAGTTGCATGCAATCTTGAGACGACAGGAGGATTTCTATCCGTTTCTTAAAGATAATAGAGAGAAAATAGAAAAAATTCTAACGTTTCGAATACCGTACTACGTGGGACCGCTCGCACGAGGTAACTCCCGTTTCGCTTGGATGACCCGAAAAAGTGAAGAGACTATAACCCCTTGGAACTTTGAAGAAGTTGTCGACAAAGGGGCTTCTGCACAATCTTTTATAGAGAGAATGACCAACTTCGACAAGAACTTGCCAAATGAGAAAGTCTTACCGAAACACAGTCTTTTATACGAGTACTTTACCGTCTACAATGAGTTAACCAAGGTAAAATATGTGACGGAGGGGATGCGAAAACCTGCATTTCTCTCCGGTGAGCAAAAGAAAGCCATTGTGGATCTTCTCTTTAAGACGAATCGTAAAGTAACCGTTAAACAATTGAAAGAAGACTATTTCAAAAAAATTGAGTGTTTTGATTCCGTTGAAATCAGTGGGGTTGAAGATAGGTTCAACGCTTCCTTGGGTACCTACCATGACCTCCTCAAGATTATTAAGGATAAAGATTTTTTAGACAATGAGGAAAATGAGGATATTTTAGAGGACATAGTGCTCACATTGACTCTCTTTGAAGATCGAGAAATGATCGAGGAACGTTTGAAGACATATGCACACCTGTTCGATGATAAAGTCATGAAACAACTAAAACGTCGACGATACACTGGTTGGGGCCGTCTTAGCCGTAAGCTTATCAACGGGATAAGGGACAAGCAGAGTGGTAAAACGATACTCGACTTCCTAAAGAGTGACGGCTTCGCAAACAGAAACTTCATGCAGCTAATTCACGATGATTCATTGACGTTCAAGGAAGATATACAGAAGGCTCAAGTGAGCGGCCAGGGTGACAGCTTGCATGAGCATATAGCCAACCTAGCAGGCTCCCCAGCGATAAAAAAGGGTATTCTTCAAACAGTCAAAGTGGTAGACGAGTTGGTAAAAGTTATGGGGCGACACAAGCCAGAGAATATTGTCATCGAAATGGCGCGAGAAAATCAGACCACGCAAAAGGGGCAGAAAAATAGTAGGGAGCGAATGAAAAGGATAGAAGAGGGCATAAAAGAGTTAGGATCTCAGATACTCAAGGAACATCCGGTGGAAAATACTCAGCTTCAGAATGAAAAACTGTACCTTTATTATCTACAGAATGGGCGAGATATGTATGTAGATCAAGAACTTGATATTAATAGATTGAGTGATTACGACGTTGACCATATAGTCCCACAGTCTTTTCTTAAAGATGACTCCATAGACAATAAGGTCCTTACACGAAGTGACAAAAATAGAGGGAAATCAGACAACGTTCCCAGTGAAGAGGTTGTAAAGAAAATGAAGAATTATTGGAGACAGCTCTTGAATGCAAAACTGATCACTCAAAGAAAATTTGATAATTTGACCAAGGCGGAAAGAGGAGGGTTGAGCGAATTAGACAAAGCCGGTTTCATCAAGAGGCAATTAGTTGAAACAAGACAGATCACCAAGCATGTCGCGCAAATCCTCGACAGTAGGATGAATACGAAGTATGATGAAAATGACAAATTGATCCGTGAGGTAAAGGTCATAACTTTAAAGAGTAAACTGGTAAGCGACTTCAGAAAGGATTTCCAATTTTATAAGGTGAGGGAGATTAATAACTACCACCACGCGCATGACGCGTATCTAAACGCCGTAGTGGGTACCGCTTTGATTAAAAAGTATCCGAAGCTAGAGTCCGAGTTCGTATATGGCGACTATAAGGTATACGATGTAAGGAAAATGATAGCAAAAAGCGAACAGGAGATTGGTAAGGCCACCGCGAAATATTTCTTCTATAGCAATATAATGAATTTCTTCAAGACTGAGATAACCTTGGCGAACGGTGAAATTCGTAAACGTCCCCTGATCGAGACTAATGGAGAGACAGGGGAAATCGTATGGGACAAGGGTAGAGACTTCGCCACCGTTAGGAAAGTACTAAGCATGCCGCAGGTTAATATAGTAAAGAAGACGGAAGTCCAGACGGGGGGCTTCTCAAAAGAATCTATCCTCCCTAAACGAAACTCAGACAAGCTGATTGCCAGAAAGAAAGACTGGGATCCTAAAAAGTACGGGGGGTTTGATTCTCCCACTGTAGCTTATAGTGTACTGGTAGTCGCTAAGGTAGAGAAGGGAAAGTCAAAAAAACTAAAATCTGTGAAGGAACTCTTAGGGATTACCATAATGGAACGTAGTTCATTCGAGAAGAATCCTATAGATTTTTTGGAAGCTAAGGGGTATAAGGAAGTCAAAAAAGATCTCATTATAAAGTTGCCAAAATATTCACTCTTCGAACTGGAGAATGGGCGTAAGCGTATGCTTGCATCCGCTGGTGAGCTGCAGAAGGGCAATGAATTAGCCCTGCCATCCAAATATGTAAATTTCCTATACTTAGCTTCTCACTATGAGAAATTGAAGGGCAGCCCTGAAGACAATGAGCAAAAACAGCTGTTTGTCGAACAACACAAACACTACCTTGACGAGATTATCGAGCAGATAAGTGAGTTCTCCAAACGAGTCATATTAGCGGATGCGAACTTAGACAAGGTTCTGAGCGCGTACAACAAGCATCGTGACAAGCCCATTCGAGAGCAGGCTGAAAATATTATCCATCTGTTTACGCTAACGAACCTAGGAGCGCCAGCTGCATTCAAATATTTCGATACGACGATTGACAGGAAAAGATACACCTCAACCAAAGAGGTCTTGGACGCGACGCTAATACATCAGT</w:t>
      </w:r>
      <w:r>
        <w:rPr>
          <w:rFonts w:ascii="Times New Roman" w:hAnsi="Times New Roman" w:cs="Times New Roman"/>
          <w:color w:val="7030A0"/>
          <w:sz w:val="22"/>
          <w:szCs w:val="28"/>
        </w:rPr>
        <w:t>CTATCACGGGACTATACGAGACGCGAATCGATCTGTCTCAACTTGGTGGCGAT</w:t>
      </w:r>
      <w:r>
        <w:rPr>
          <w:rFonts w:ascii="Times New Roman" w:hAnsi="Times New Roman" w:cs="Times New Roman"/>
          <w:color w:val="FF0000"/>
          <w:sz w:val="22"/>
          <w:szCs w:val="28"/>
        </w:rPr>
        <w:t>AAGAGGCCAGCGGCGACGAAAAAAGCTGGACAGGCCAAGAAGAAGAAAGAATTTTCCGGAGGGAGT</w:t>
      </w:r>
      <w:r>
        <w:rPr>
          <w:rFonts w:ascii="Times New Roman" w:hAnsi="Times New Roman" w:cs="Times New Roman"/>
          <w:color w:val="4472C4" w:themeColor="accent5"/>
          <w:sz w:val="22"/>
          <w:szCs w:val="28"/>
          <w14:textFill>
            <w14:solidFill>
              <w14:schemeClr w14:val="accent5"/>
            </w14:solidFill>
          </w14:textFill>
        </w:rPr>
        <w:t>GCTTCGTCGACACCTAAAACCCTAATGGATTTTTTTCAACCTGCCAAACGCCTCAAAGCTTCCCCTTCTTCCTCCTCTTTCCCTGCCGTCTCCGTCGCCGGTGGTTCCCGTGATTTGGGTTCTGTAGCAAACTCGCCGCCTCGTGTAACCGTTACCACTTCCGTCGCCGATGATTCGTCTGGCCTTACACCTGAACAGATCGCTCGCGCAGAGTTCAACAAGTTCGTCGCCAAGTCCAAGCGTAACCTCGCCGTCTGCTCCGAGAGGGTCACAAAAGCAAAATCTGAAGGAAACTGCTACGTACCATTGAGTGAGCTCTTAGTAGAAGAATCATGGCTTAAAGCTCTTCCTGGGGAATTTCATAAACCCTACGCCAAATCACTTTCTGATTTCCTTGAACGTGAGATCATCACTGACAGTAAAAGCCCTCTGATTTATCCACCGCAGCACTTGATTTTCAATGCTCTTAATACAACTCCTTTTGATCGAGTTAAGACTGTCATTATCGGACAGGATCCTTATCATGGACCTGGTCAAGCTATGGGTTTGTCCTTCTCTGTACCTGAAGGAGAAAAGCTTCCTTCTAGTCTGTTGAACATCTTTAAGGAGCTTCATAAAGATGTTGGCTGTTCCATCCCACGTCACGGTAATCTACAGAAATGGGCTGTGCAGGGTGTGTTACTCCTGAATGCTGTTCTTACAGTAAGGAGTAAACAGCCTAATTCACATGCAAAGAAAGGATGGGAACAATTCACTGATGCTGTTATTCAAAGTATCTCACAGCAGAAGGAAGGTGTTGTTTTTCTTCTCTGGGGAAGATACGCTCAAGAGAAATCCAAGTTGATAGATGCGACTAAACATCATATACTCACAGCAGCTCATCCATCTGGTTTGTCGGCGAATAGAGGCTTCTTCGACTGCAGGCATTTCTCTCGCGCAAACCAGCTACTCGAGGAAATGGGGATTCCTCCCATAGACTGGCAACTT</w:t>
      </w:r>
      <w:r>
        <w:rPr>
          <w:rFonts w:ascii="Times New Roman" w:hAnsi="Times New Roman" w:cs="Times New Roman"/>
          <w:color w:val="FF0000"/>
          <w:sz w:val="22"/>
          <w:szCs w:val="28"/>
        </w:rPr>
        <w:t>TCTGGCGGAAGTCCTAAGAAGAAGAGGAAGGTA</w:t>
      </w:r>
      <w:r>
        <w:rPr>
          <w:rFonts w:ascii="Times New Roman" w:hAnsi="Times New Roman" w:cs="Times New Roman"/>
          <w:sz w:val="22"/>
          <w:szCs w:val="28"/>
        </w:rPr>
        <w:t>TAG</w:t>
      </w:r>
    </w:p>
    <w:p>
      <w:pPr>
        <w:pStyle w:val="10"/>
        <w:spacing w:after="0" w:line="480" w:lineRule="auto"/>
        <w:jc w:val="center"/>
        <w:rPr>
          <w:rFonts w:cs="Times New Roman"/>
          <w:b/>
          <w:bCs/>
        </w:rPr>
      </w:pPr>
    </w:p>
    <w:p>
      <w:pPr>
        <w:pStyle w:val="10"/>
        <w:spacing w:after="0" w:line="480" w:lineRule="auto"/>
        <w:jc w:val="center"/>
        <w:rPr>
          <w:rFonts w:cs="Times New Roman"/>
          <w:bCs/>
        </w:rPr>
      </w:pPr>
      <w:r>
        <w:rPr>
          <w:rFonts w:cs="Times New Roman"/>
          <w:b/>
          <w:bCs/>
        </w:rPr>
        <w:t xml:space="preserve">Supplemental Table </w:t>
      </w:r>
      <w:r>
        <w:rPr>
          <w:rFonts w:hint="eastAsia" w:cs="Times New Roman"/>
          <w:b/>
          <w:bCs/>
          <w:lang w:val="en-US"/>
        </w:rPr>
        <w:t>2</w:t>
      </w:r>
      <w:r>
        <w:rPr>
          <w:rFonts w:cs="Times New Roman"/>
          <w:b/>
          <w:bCs/>
        </w:rPr>
        <w:t>. Primers used in this study</w:t>
      </w:r>
    </w:p>
    <w:tbl>
      <w:tblPr>
        <w:tblStyle w:val="7"/>
        <w:tblW w:w="948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3695"/>
        <w:gridCol w:w="44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 (5’→3’)</w:t>
            </w:r>
          </w:p>
        </w:tc>
        <w:tc>
          <w:tcPr>
            <w:tcW w:w="448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it-IT"/>
              </w:rPr>
              <w:t>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gRNA1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CGCTCTTCAATTATCCGTAACG</w:t>
            </w:r>
          </w:p>
        </w:tc>
        <w:tc>
          <w:tcPr>
            <w:tcW w:w="4481" w:type="dxa"/>
            <w:vMerge w:val="restart"/>
          </w:tcPr>
          <w:p>
            <w:pPr>
              <w:spacing w:line="360" w:lineRule="auto"/>
              <w:rPr>
                <w:rFonts w:ascii="Times New Roman" w:hAnsi="Times New Roman" w:eastAsia="MingLiU-ExtB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C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or Sanger sequencing of sgRN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/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target si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gRNA1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ATCTCAGCCGAATCAATATCG</w:t>
            </w:r>
          </w:p>
        </w:tc>
        <w:tc>
          <w:tcPr>
            <w:tcW w:w="4481" w:type="dxa"/>
            <w:vMerge w:val="continue"/>
          </w:tcPr>
          <w:p>
            <w:pPr>
              <w:spacing w:line="360" w:lineRule="auto"/>
              <w:rPr>
                <w:rFonts w:ascii="Times New Roman" w:hAnsi="Times New Roman" w:eastAsia="MingLiU-ExtB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gRN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TCGAAAGGCAAGCaCTAA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4481" w:type="dxa"/>
            <w:vMerge w:val="restart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C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or Sanger sequencing of sgRN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arget si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gRN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CGACATCGTGCTCGATACT</w:t>
            </w:r>
          </w:p>
        </w:tc>
        <w:tc>
          <w:tcPr>
            <w:tcW w:w="4481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gRN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TACATTATGTTGACACCGG</w:t>
            </w:r>
          </w:p>
        </w:tc>
        <w:tc>
          <w:tcPr>
            <w:tcW w:w="4481" w:type="dxa"/>
            <w:vMerge w:val="restart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C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or Sanger sequencing of sgRN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target si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gRN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ATACTCCAAATTTGTAACAT</w:t>
            </w:r>
          </w:p>
        </w:tc>
        <w:tc>
          <w:tcPr>
            <w:tcW w:w="4481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gRNA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TAGGTTGGTCTGATGAATCT</w:t>
            </w:r>
          </w:p>
        </w:tc>
        <w:tc>
          <w:tcPr>
            <w:tcW w:w="4481" w:type="dxa"/>
            <w:vMerge w:val="restart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C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or Sanger sequencing of sgRN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target si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gRNA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GACTATCCACAACAACCC</w:t>
            </w:r>
          </w:p>
        </w:tc>
        <w:tc>
          <w:tcPr>
            <w:tcW w:w="4481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98531769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gRNA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CATGGTATCAGAGCAAGTGG</w:t>
            </w:r>
          </w:p>
        </w:tc>
        <w:tc>
          <w:tcPr>
            <w:tcW w:w="4481" w:type="dxa"/>
            <w:vMerge w:val="restart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C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or Sanger sequencing of sgRN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arget si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gRNA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GGCCATTGGTCTGTCTCC</w:t>
            </w:r>
          </w:p>
        </w:tc>
        <w:tc>
          <w:tcPr>
            <w:tcW w:w="4481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-F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gtgagtacggtgtgcGCATTGCAACTTCCGG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4481" w:type="dxa"/>
            <w:vMerge w:val="restart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C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for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Hi-TOM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sequencing of sgRN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target si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ttggatgctggatggGCCTCGCTCACAATCCT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4481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-F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gtgagtacggtgtgcGGTCGACCTGGTCCTGTT</w:t>
            </w:r>
          </w:p>
        </w:tc>
        <w:tc>
          <w:tcPr>
            <w:tcW w:w="4481" w:type="dxa"/>
            <w:vMerge w:val="restart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C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for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Hi-TOM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sequencing of sgRN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target si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ttggatgctggatggCACCCTCCACCCACGT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481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-F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gtgagtacggtgtgcGTACTGTGAATCTGTGTT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4481" w:type="dxa"/>
            <w:vMerge w:val="restart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C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for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Hi-TOM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sequencing of sgRN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target si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ttggatgctggatggGATCAATGAACATCTTGAT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481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-F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gtgagtacggtgtgcAGTACATTATGTTGACACC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481" w:type="dxa"/>
            <w:vMerge w:val="restart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C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for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Hi-TOM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sequencing of sgRN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target si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ttggatgctggatggAGATACTCCAAATTTGTAAC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481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-F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gtgagtacggtgtgcCAGATGCCTAATGGAGAA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4481" w:type="dxa"/>
            <w:vMerge w:val="restart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C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for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Hi-TOM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sequencing of sgRN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target si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ttggatgctggatggAATTATAGGCTGATCAAG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4481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-F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gtgagtacggtgtgcGCCAAGTCCCTCATGAATG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481" w:type="dxa"/>
            <w:vMerge w:val="restart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C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for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Hi-TOM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sequencing of sgRN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target si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ttggatgctggatggCCTTCAACTTTCATCAGC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481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NG-F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aaccaataagcttgcatgGGCGCGCCGCTTCGTCGACACCTAAAAC</w:t>
            </w:r>
          </w:p>
        </w:tc>
        <w:tc>
          <w:tcPr>
            <w:tcW w:w="4481" w:type="dxa"/>
            <w:vMerge w:val="restart"/>
          </w:tcPr>
          <w:p>
            <w:pPr>
              <w:spacing w:line="360" w:lineRule="auto"/>
              <w:ind w:left="200" w:hanging="200" w:hanging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Primers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for 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 xml:space="preserve">vector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constr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NG-R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cgaacgaaagctctCCTGCAGGCTATACCTTCCTCTTCTTCTTAGGACTTCCGCCAGAAAGTTGCCAGTCTATGGGA</w:t>
            </w:r>
          </w:p>
        </w:tc>
        <w:tc>
          <w:tcPr>
            <w:tcW w:w="4481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Cas9-F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accaataagcttgcatgGGCGCGCCGACAAGAAGTATTCCATAGG</w:t>
            </w:r>
          </w:p>
        </w:tc>
        <w:tc>
          <w:tcPr>
            <w:tcW w:w="4481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Cas9-R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TTAGGTGTCGACGAAGCACTCCCTCCGGAAAATTCTT</w:t>
            </w:r>
          </w:p>
        </w:tc>
        <w:tc>
          <w:tcPr>
            <w:tcW w:w="4481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3A-F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accaataagcttgcatgGGCGCGCCgatggccccaaagaagaagc</w:t>
            </w:r>
          </w:p>
        </w:tc>
        <w:tc>
          <w:tcPr>
            <w:tcW w:w="4481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3A-R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TATGGAATACTTCTTGTCAGATTCTGGGGTGGCCGA</w:t>
            </w:r>
          </w:p>
        </w:tc>
        <w:tc>
          <w:tcPr>
            <w:tcW w:w="4481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5S-F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aaccaataagcttgcatgGGCGCGCCcagctgcattaatgaatcgg</w:t>
            </w:r>
          </w:p>
        </w:tc>
        <w:tc>
          <w:tcPr>
            <w:tcW w:w="4481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5S-R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tcttctttggggccatcctcgagagagatagatttgtaga</w:t>
            </w:r>
          </w:p>
        </w:tc>
        <w:tc>
          <w:tcPr>
            <w:tcW w:w="4481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bi-F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cGGTTACCTCTAGActagtgatcaggatattcttgtt</w:t>
            </w:r>
          </w:p>
        </w:tc>
        <w:tc>
          <w:tcPr>
            <w:tcW w:w="4481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309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bi-R</w:t>
            </w:r>
          </w:p>
        </w:tc>
        <w:tc>
          <w:tcPr>
            <w:tcW w:w="3695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tcttctttggggccatcctgttaatcagaaaaactca</w:t>
            </w:r>
          </w:p>
        </w:tc>
        <w:tc>
          <w:tcPr>
            <w:tcW w:w="4481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Sans">
    <w:panose1 w:val="020B0602040502020204"/>
    <w:charset w:val="00"/>
    <w:family w:val="swiss"/>
    <w:pitch w:val="default"/>
    <w:sig w:usb0="8100AAF7" w:usb1="0000807B" w:usb2="00000008" w:usb3="00000000" w:csb0="6000009F" w:csb1="FFFF0000"/>
  </w:font>
  <w:font w:name="MingLiU-ExtB">
    <w:panose1 w:val="02020500000000000000"/>
    <w:charset w:val="88"/>
    <w:family w:val="roman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cxYjI5MTBiOTE3YWViMDIyZDZjODZiMWY1YTZlNjIifQ=="/>
  </w:docVars>
  <w:rsids>
    <w:rsidRoot w:val="00453121"/>
    <w:rsid w:val="00083D4E"/>
    <w:rsid w:val="002326DC"/>
    <w:rsid w:val="00382DEE"/>
    <w:rsid w:val="003D576E"/>
    <w:rsid w:val="00453121"/>
    <w:rsid w:val="00490BB2"/>
    <w:rsid w:val="00533278"/>
    <w:rsid w:val="00565865"/>
    <w:rsid w:val="00631664"/>
    <w:rsid w:val="00703544"/>
    <w:rsid w:val="007A1C39"/>
    <w:rsid w:val="0081100B"/>
    <w:rsid w:val="00C604CB"/>
    <w:rsid w:val="00CE1383"/>
    <w:rsid w:val="00D66760"/>
    <w:rsid w:val="00D67F4C"/>
    <w:rsid w:val="00DA59D7"/>
    <w:rsid w:val="00E511E3"/>
    <w:rsid w:val="00F244A6"/>
    <w:rsid w:val="012D66CB"/>
    <w:rsid w:val="01C7267B"/>
    <w:rsid w:val="023615AF"/>
    <w:rsid w:val="026E0D49"/>
    <w:rsid w:val="028D5673"/>
    <w:rsid w:val="04583A5F"/>
    <w:rsid w:val="04FC43EA"/>
    <w:rsid w:val="051A0D14"/>
    <w:rsid w:val="05453FE3"/>
    <w:rsid w:val="073562D9"/>
    <w:rsid w:val="08EE4992"/>
    <w:rsid w:val="08F71A98"/>
    <w:rsid w:val="090C1F60"/>
    <w:rsid w:val="09EB2C7F"/>
    <w:rsid w:val="0A0038DF"/>
    <w:rsid w:val="0A410924"/>
    <w:rsid w:val="0B554854"/>
    <w:rsid w:val="102846E2"/>
    <w:rsid w:val="11561326"/>
    <w:rsid w:val="116A0F85"/>
    <w:rsid w:val="12384B3D"/>
    <w:rsid w:val="12D00EC3"/>
    <w:rsid w:val="130D2BEE"/>
    <w:rsid w:val="13A22600"/>
    <w:rsid w:val="14887A48"/>
    <w:rsid w:val="1554476C"/>
    <w:rsid w:val="19EA4D01"/>
    <w:rsid w:val="1A07140F"/>
    <w:rsid w:val="1A620D3B"/>
    <w:rsid w:val="1F830D3F"/>
    <w:rsid w:val="208C266E"/>
    <w:rsid w:val="213C03AB"/>
    <w:rsid w:val="21CB5801"/>
    <w:rsid w:val="22680EB9"/>
    <w:rsid w:val="22CF718A"/>
    <w:rsid w:val="26A60202"/>
    <w:rsid w:val="28B27332"/>
    <w:rsid w:val="2964687E"/>
    <w:rsid w:val="2A007C29"/>
    <w:rsid w:val="2ACB4670"/>
    <w:rsid w:val="2BCB2BA4"/>
    <w:rsid w:val="2CC81344"/>
    <w:rsid w:val="2DC518B5"/>
    <w:rsid w:val="2E60513A"/>
    <w:rsid w:val="2F063F34"/>
    <w:rsid w:val="2F176141"/>
    <w:rsid w:val="30360848"/>
    <w:rsid w:val="335F3C12"/>
    <w:rsid w:val="336C6705"/>
    <w:rsid w:val="340211CF"/>
    <w:rsid w:val="35143F5C"/>
    <w:rsid w:val="35FE5964"/>
    <w:rsid w:val="38392C84"/>
    <w:rsid w:val="398E0DAD"/>
    <w:rsid w:val="3CBE7BFC"/>
    <w:rsid w:val="3D5C5E8C"/>
    <w:rsid w:val="3E157CEF"/>
    <w:rsid w:val="3EF94F1B"/>
    <w:rsid w:val="3FAE152D"/>
    <w:rsid w:val="40827192"/>
    <w:rsid w:val="41C932CA"/>
    <w:rsid w:val="42997141"/>
    <w:rsid w:val="42FA74B4"/>
    <w:rsid w:val="43E91A32"/>
    <w:rsid w:val="48621D83"/>
    <w:rsid w:val="4AEB5531"/>
    <w:rsid w:val="4AFD6413"/>
    <w:rsid w:val="4BA6467C"/>
    <w:rsid w:val="4BEB208F"/>
    <w:rsid w:val="4C3E1267"/>
    <w:rsid w:val="4DC82688"/>
    <w:rsid w:val="4DEB45C9"/>
    <w:rsid w:val="4E4908C3"/>
    <w:rsid w:val="4ECF7A46"/>
    <w:rsid w:val="4F961985"/>
    <w:rsid w:val="50250266"/>
    <w:rsid w:val="509947B0"/>
    <w:rsid w:val="50E61077"/>
    <w:rsid w:val="51CA34FE"/>
    <w:rsid w:val="549332C4"/>
    <w:rsid w:val="56FE4C08"/>
    <w:rsid w:val="582D0150"/>
    <w:rsid w:val="5A8B33BB"/>
    <w:rsid w:val="5BF3746A"/>
    <w:rsid w:val="5C690A85"/>
    <w:rsid w:val="5C761E49"/>
    <w:rsid w:val="63C919E9"/>
    <w:rsid w:val="65CD0D2C"/>
    <w:rsid w:val="67310E46"/>
    <w:rsid w:val="69BB533F"/>
    <w:rsid w:val="6A9260A0"/>
    <w:rsid w:val="6CEF556F"/>
    <w:rsid w:val="6F255735"/>
    <w:rsid w:val="6FAF14A2"/>
    <w:rsid w:val="6FAF3250"/>
    <w:rsid w:val="707A560C"/>
    <w:rsid w:val="70F52F4C"/>
    <w:rsid w:val="72565C05"/>
    <w:rsid w:val="73700F48"/>
    <w:rsid w:val="75B3511C"/>
    <w:rsid w:val="779B2CD1"/>
    <w:rsid w:val="790068CB"/>
    <w:rsid w:val="79725A1A"/>
    <w:rsid w:val="79D97847"/>
    <w:rsid w:val="7A1C5986"/>
    <w:rsid w:val="7A721A4A"/>
    <w:rsid w:val="7B3960C4"/>
    <w:rsid w:val="7EFE5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jc w:val="left"/>
    </w:pPr>
  </w:style>
  <w:style w:type="paragraph" w:styleId="3">
    <w:name w:val="Balloon Text"/>
    <w:basedOn w:val="1"/>
    <w:link w:val="16"/>
    <w:qFormat/>
    <w:uiPriority w:val="0"/>
    <w:rPr>
      <w:sz w:val="18"/>
      <w:szCs w:val="18"/>
    </w:rPr>
  </w:style>
  <w:style w:type="paragraph" w:styleId="4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qFormat/>
    <w:uiPriority w:val="0"/>
    <w:rPr>
      <w:b/>
      <w:bCs/>
    </w:r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paragraph" w:customStyle="1" w:styleId="10">
    <w:name w:val="Text body"/>
    <w:basedOn w:val="11"/>
    <w:qFormat/>
    <w:uiPriority w:val="0"/>
    <w:pPr>
      <w:spacing w:after="120"/>
    </w:pPr>
  </w:style>
  <w:style w:type="paragraph" w:customStyle="1" w:styleId="11">
    <w:name w:val="Standard"/>
    <w:qFormat/>
    <w:uiPriority w:val="0"/>
    <w:pPr>
      <w:widowControl w:val="0"/>
      <w:suppressAutoHyphens/>
      <w:autoSpaceDN w:val="0"/>
      <w:textAlignment w:val="baseline"/>
    </w:pPr>
    <w:rPr>
      <w:rFonts w:ascii="Times New Roman" w:hAnsi="Times New Roman" w:eastAsia="宋体" w:cs="Lucida Sans"/>
      <w:kern w:val="3"/>
      <w:sz w:val="24"/>
      <w:szCs w:val="24"/>
      <w:lang w:val="it-IT" w:eastAsia="zh-CN" w:bidi="hi-IN"/>
    </w:rPr>
  </w:style>
  <w:style w:type="character" w:customStyle="1" w:styleId="12">
    <w:name w:val="页眉 字符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批注文字 字符"/>
    <w:basedOn w:val="8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5">
    <w:name w:val="批注主题 字符"/>
    <w:basedOn w:val="14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character" w:customStyle="1" w:styleId="16">
    <w:name w:val="批注框文本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340</Words>
  <Characters>20762</Characters>
  <Lines>148</Lines>
  <Paragraphs>41</Paragraphs>
  <TotalTime>296</TotalTime>
  <ScaleCrop>false</ScaleCrop>
  <LinksUpToDate>false</LinksUpToDate>
  <CharactersWithSpaces>2101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cp:lastModifiedBy>EK</cp:lastModifiedBy>
  <dcterms:modified xsi:type="dcterms:W3CDTF">2023-07-08T07:12:19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77B9894BBE24C8FAAA3226C1E3062A7_13</vt:lpwstr>
  </property>
</Properties>
</file>